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2F64F" w14:textId="77777777" w:rsidR="002A4562" w:rsidRPr="00A6239F" w:rsidRDefault="002A4562" w:rsidP="002A4562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A6239F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upplementary table1: Distribution of PJI and non-PJI Cases per study center </w:t>
      </w:r>
    </w:p>
    <w:tbl>
      <w:tblPr>
        <w:tblStyle w:val="Table"/>
        <w:tblpPr w:leftFromText="141" w:rightFromText="141" w:vertAnchor="text" w:horzAnchor="margin" w:tblpY="335"/>
        <w:tblW w:w="4500" w:type="pct"/>
        <w:tblLayout w:type="fixed"/>
        <w:tblLook w:val="0020" w:firstRow="1" w:lastRow="0" w:firstColumn="0" w:lastColumn="0" w:noHBand="0" w:noVBand="0"/>
      </w:tblPr>
      <w:tblGrid>
        <w:gridCol w:w="1736"/>
        <w:gridCol w:w="2171"/>
        <w:gridCol w:w="2172"/>
        <w:gridCol w:w="2345"/>
      </w:tblGrid>
      <w:tr w:rsidR="002A4562" w:rsidRPr="00A6239F" w14:paraId="1F2804A0" w14:textId="77777777" w:rsidTr="00DB1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F00E63" w14:textId="77777777" w:rsidR="002A4562" w:rsidRPr="00A6239F" w:rsidRDefault="002A4562" w:rsidP="00DB18BF">
            <w:pPr>
              <w:pStyle w:val="Compact"/>
              <w:spacing w:line="360" w:lineRule="auto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udy cente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64D610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Non-PJI (n=209, %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750572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PJI (n=30, %)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5EB3E3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Total (n=239, %)</w:t>
            </w:r>
          </w:p>
        </w:tc>
      </w:tr>
      <w:tr w:rsidR="002A4562" w:rsidRPr="00A6239F" w14:paraId="684E9C7A" w14:textId="77777777" w:rsidTr="00DB18BF">
        <w:tc>
          <w:tcPr>
            <w:tcW w:w="1000" w:type="pct"/>
          </w:tcPr>
          <w:p w14:paraId="5D463D06" w14:textId="77777777" w:rsidR="002A4562" w:rsidRPr="00A6239F" w:rsidRDefault="002A4562" w:rsidP="00DB18BF">
            <w:pPr>
              <w:pStyle w:val="Compact"/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50" w:type="pct"/>
            <w:vAlign w:val="center"/>
          </w:tcPr>
          <w:p w14:paraId="6A9FF348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22 (10%)</w:t>
            </w:r>
          </w:p>
        </w:tc>
        <w:tc>
          <w:tcPr>
            <w:tcW w:w="1250" w:type="pct"/>
            <w:vAlign w:val="center"/>
          </w:tcPr>
          <w:p w14:paraId="154504C6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4 (13%)</w:t>
            </w:r>
          </w:p>
        </w:tc>
        <w:tc>
          <w:tcPr>
            <w:tcW w:w="1350" w:type="pct"/>
          </w:tcPr>
          <w:p w14:paraId="13D4DDD3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 xml:space="preserve">26 (11%) </w:t>
            </w:r>
          </w:p>
        </w:tc>
      </w:tr>
      <w:tr w:rsidR="002A4562" w:rsidRPr="00A6239F" w14:paraId="10AC82F3" w14:textId="77777777" w:rsidTr="00DB18BF">
        <w:tc>
          <w:tcPr>
            <w:tcW w:w="1000" w:type="pct"/>
          </w:tcPr>
          <w:p w14:paraId="2AD5D055" w14:textId="77777777" w:rsidR="002A4562" w:rsidRPr="00A6239F" w:rsidRDefault="002A4562" w:rsidP="00DB18BF">
            <w:pPr>
              <w:pStyle w:val="Compact"/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50" w:type="pct"/>
            <w:vAlign w:val="center"/>
          </w:tcPr>
          <w:p w14:paraId="67A628D0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92 (44%)</w:t>
            </w:r>
          </w:p>
        </w:tc>
        <w:tc>
          <w:tcPr>
            <w:tcW w:w="1250" w:type="pct"/>
            <w:vAlign w:val="center"/>
          </w:tcPr>
          <w:p w14:paraId="6C78AEE4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9 (30%)</w:t>
            </w:r>
          </w:p>
        </w:tc>
        <w:tc>
          <w:tcPr>
            <w:tcW w:w="1350" w:type="pct"/>
          </w:tcPr>
          <w:p w14:paraId="6CDA6047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 xml:space="preserve">101 (42%) </w:t>
            </w:r>
          </w:p>
        </w:tc>
      </w:tr>
      <w:tr w:rsidR="002A4562" w:rsidRPr="00A6239F" w14:paraId="055C9AE9" w14:textId="77777777" w:rsidTr="00DB18BF">
        <w:tc>
          <w:tcPr>
            <w:tcW w:w="1000" w:type="pct"/>
          </w:tcPr>
          <w:p w14:paraId="45286132" w14:textId="77777777" w:rsidR="002A4562" w:rsidRPr="00A6239F" w:rsidRDefault="002A4562" w:rsidP="00DB18BF">
            <w:pPr>
              <w:pStyle w:val="Compact"/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50" w:type="pct"/>
            <w:vAlign w:val="center"/>
          </w:tcPr>
          <w:p w14:paraId="3925887E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38 (18%)</w:t>
            </w:r>
          </w:p>
        </w:tc>
        <w:tc>
          <w:tcPr>
            <w:tcW w:w="1250" w:type="pct"/>
            <w:vAlign w:val="center"/>
          </w:tcPr>
          <w:p w14:paraId="6FF20EA1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 xml:space="preserve">9 (30%) </w:t>
            </w:r>
          </w:p>
        </w:tc>
        <w:tc>
          <w:tcPr>
            <w:tcW w:w="1350" w:type="pct"/>
          </w:tcPr>
          <w:p w14:paraId="342833EB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47 (20%)</w:t>
            </w:r>
          </w:p>
        </w:tc>
      </w:tr>
      <w:tr w:rsidR="002A4562" w:rsidRPr="00A6239F" w14:paraId="2CF1EFA1" w14:textId="77777777" w:rsidTr="00DB18BF">
        <w:tc>
          <w:tcPr>
            <w:tcW w:w="1000" w:type="pct"/>
          </w:tcPr>
          <w:p w14:paraId="4CAF9CA2" w14:textId="77777777" w:rsidR="002A4562" w:rsidRPr="00A6239F" w:rsidRDefault="002A4562" w:rsidP="00DB18BF">
            <w:pPr>
              <w:pStyle w:val="Compact"/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50" w:type="pct"/>
            <w:vAlign w:val="center"/>
          </w:tcPr>
          <w:p w14:paraId="0818D157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10 (5%)</w:t>
            </w:r>
          </w:p>
        </w:tc>
        <w:tc>
          <w:tcPr>
            <w:tcW w:w="1250" w:type="pct"/>
            <w:vAlign w:val="center"/>
          </w:tcPr>
          <w:p w14:paraId="3B23ABF4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 xml:space="preserve">4 (13%) </w:t>
            </w:r>
          </w:p>
        </w:tc>
        <w:tc>
          <w:tcPr>
            <w:tcW w:w="1350" w:type="pct"/>
          </w:tcPr>
          <w:p w14:paraId="62889611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14 (6%)</w:t>
            </w:r>
          </w:p>
        </w:tc>
      </w:tr>
      <w:tr w:rsidR="002A4562" w:rsidRPr="00A6239F" w14:paraId="71617F34" w14:textId="77777777" w:rsidTr="00DB18BF">
        <w:tc>
          <w:tcPr>
            <w:tcW w:w="1000" w:type="pct"/>
            <w:tcBorders>
              <w:bottom w:val="single" w:sz="4" w:space="0" w:color="auto"/>
            </w:tcBorders>
          </w:tcPr>
          <w:p w14:paraId="5882CB14" w14:textId="77777777" w:rsidR="002A4562" w:rsidRPr="00A6239F" w:rsidRDefault="002A4562" w:rsidP="00DB18BF">
            <w:pPr>
              <w:pStyle w:val="Compact"/>
              <w:spacing w:line="36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CB5A512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>47 (22%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4F8A5F1B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 xml:space="preserve">4 (13%) </w:t>
            </w:r>
          </w:p>
        </w:tc>
        <w:tc>
          <w:tcPr>
            <w:tcW w:w="1350" w:type="pct"/>
            <w:tcBorders>
              <w:bottom w:val="single" w:sz="4" w:space="0" w:color="auto"/>
            </w:tcBorders>
          </w:tcPr>
          <w:p w14:paraId="0A6F7829" w14:textId="77777777" w:rsidR="002A4562" w:rsidRPr="00A6239F" w:rsidRDefault="002A4562" w:rsidP="00DB18BF">
            <w:pPr>
              <w:pStyle w:val="Compact"/>
              <w:spacing w:line="360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6239F">
              <w:rPr>
                <w:rFonts w:cstheme="minorHAnsi"/>
                <w:color w:val="000000" w:themeColor="text1"/>
                <w:sz w:val="22"/>
                <w:szCs w:val="22"/>
              </w:rPr>
              <w:t xml:space="preserve">51 (21%) </w:t>
            </w:r>
          </w:p>
        </w:tc>
      </w:tr>
    </w:tbl>
    <w:p w14:paraId="4459E494" w14:textId="77777777" w:rsidR="002A4562" w:rsidRPr="00A6239F" w:rsidRDefault="002A4562" w:rsidP="002A4562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47A2D0D1" w14:textId="77777777" w:rsidR="002A4562" w:rsidRPr="00A6239F" w:rsidRDefault="002A4562" w:rsidP="002A4562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4C31AD9A" w14:textId="77777777" w:rsidR="002A4562" w:rsidRPr="00A6239F" w:rsidRDefault="002A4562" w:rsidP="002A4562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28DDD852" w14:textId="77777777" w:rsidR="002A4562" w:rsidRPr="00A6239F" w:rsidRDefault="002A4562" w:rsidP="002A4562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61C0806D" w14:textId="77777777" w:rsidR="002A4562" w:rsidRPr="00A6239F" w:rsidRDefault="002A4562" w:rsidP="002A4562">
      <w:pPr>
        <w:pStyle w:val="Beschriftung"/>
        <w:spacing w:line="360" w:lineRule="auto"/>
        <w:jc w:val="both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310BD01B" w14:textId="77777777" w:rsidR="002A4562" w:rsidRPr="00A6239F" w:rsidRDefault="002A4562" w:rsidP="002A4562">
      <w:pPr>
        <w:spacing w:after="160" w:line="259" w:lineRule="auto"/>
        <w:rPr>
          <w:rFonts w:asciiTheme="minorHAnsi" w:hAnsiTheme="minorHAnsi" w:cstheme="minorHAnsi"/>
          <w:b/>
          <w:bCs/>
          <w:i/>
          <w:iCs/>
          <w:color w:val="000000" w:themeColor="text1"/>
          <w:sz w:val="22"/>
          <w:szCs w:val="22"/>
          <w:lang w:val="en-US"/>
        </w:rPr>
      </w:pPr>
    </w:p>
    <w:p w14:paraId="2D3B74FA" w14:textId="77777777" w:rsidR="002A4562" w:rsidRPr="00A6239F" w:rsidRDefault="002A4562" w:rsidP="002A4562">
      <w:p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A6239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he values are presented as number of cases and percentage in parenthesis. </w:t>
      </w:r>
    </w:p>
    <w:p w14:paraId="63BFC131" w14:textId="63BAACCD" w:rsidR="002A4562" w:rsidRPr="00A6239F" w:rsidRDefault="002A4562" w:rsidP="002A4562">
      <w:p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A6239F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JI=periprosthetic joint infection</w:t>
      </w:r>
    </w:p>
    <w:sectPr w:rsidR="002A4562" w:rsidRPr="00A62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62"/>
    <w:rsid w:val="002A4562"/>
    <w:rsid w:val="002B5E92"/>
    <w:rsid w:val="00306ABF"/>
    <w:rsid w:val="00342787"/>
    <w:rsid w:val="00443334"/>
    <w:rsid w:val="005F10A6"/>
    <w:rsid w:val="00670106"/>
    <w:rsid w:val="006A2497"/>
    <w:rsid w:val="00A6239F"/>
    <w:rsid w:val="00BE125F"/>
    <w:rsid w:val="00D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65D6A"/>
  <w15:chartTrackingRefBased/>
  <w15:docId w15:val="{99BBCB80-68FD-42FC-A667-F86582B0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4562"/>
    <w:pPr>
      <w:spacing w:after="0" w:line="24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45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45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45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45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45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45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45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45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45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4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4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4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45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45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45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45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45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45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45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A4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45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4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45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A45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45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A45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4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45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4562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Textkrper"/>
    <w:qFormat/>
    <w:rsid w:val="002A4562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2A4562"/>
    <w:pPr>
      <w:spacing w:after="200" w:line="240" w:lineRule="auto"/>
    </w:pPr>
    <w:rPr>
      <w:kern w:val="0"/>
      <w:sz w:val="20"/>
      <w:szCs w:val="20"/>
      <w:lang w:val="en-GB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A4562"/>
    <w:pPr>
      <w:spacing w:after="200"/>
    </w:pPr>
    <w:rPr>
      <w:i/>
      <w:iCs/>
      <w:color w:val="0E2841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2A456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A4562"/>
    <w:rPr>
      <w:rFonts w:ascii="Times New Roman" w:eastAsia="Times New Roman" w:hAnsi="Times New Roman" w:cs="Times New Roman"/>
      <w:kern w:val="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3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Stefanie Donner</cp:lastModifiedBy>
  <cp:revision>2</cp:revision>
  <dcterms:created xsi:type="dcterms:W3CDTF">2025-08-27T17:34:00Z</dcterms:created>
  <dcterms:modified xsi:type="dcterms:W3CDTF">2025-08-27T17:34:00Z</dcterms:modified>
</cp:coreProperties>
</file>